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1Light"/>
        <w:tblW w:w="5501" w:type="pct"/>
        <w:tblInd w:w="-446" w:type="dxa"/>
        <w:tblLayout w:type="fixed"/>
        <w:tblLook w:val="04A0" w:firstRow="1" w:lastRow="0" w:firstColumn="1" w:lastColumn="0" w:noHBand="0" w:noVBand="1"/>
      </w:tblPr>
      <w:tblGrid>
        <w:gridCol w:w="2335"/>
        <w:gridCol w:w="1402"/>
        <w:gridCol w:w="1403"/>
        <w:gridCol w:w="1716"/>
        <w:gridCol w:w="1716"/>
        <w:gridCol w:w="2185"/>
        <w:gridCol w:w="2339"/>
        <w:gridCol w:w="2250"/>
      </w:tblGrid>
      <w:tr w:rsidR="00E61782" w:rsidRPr="00E61782" w14:paraId="0B7F0996" w14:textId="77777777" w:rsidTr="005B60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hideMark/>
          </w:tcPr>
          <w:p w14:paraId="7B9B2FA0" w14:textId="6CF4B5E4" w:rsidR="00E61782" w:rsidRPr="00E61782" w:rsidRDefault="00E61782" w:rsidP="00E617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</w:t>
            </w:r>
            <w:r w:rsidR="0094245D" w:rsidRPr="00A75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75002" w:rsidRPr="00A75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94245D" w:rsidRPr="00A75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75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="005E253C" w:rsidRPr="00A75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amples of RNA </w:t>
            </w:r>
            <w:r w:rsidRPr="00A75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us vectors</w:t>
            </w:r>
            <w:r w:rsidR="00A5695C" w:rsidRPr="00A75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sed</w:t>
            </w:r>
            <w:r w:rsidRPr="00A75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 </w:t>
            </w:r>
            <w:r w:rsidR="00A75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="00A3460A" w:rsidRPr="00A75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us induced gene editing (</w:t>
            </w:r>
            <w:r w:rsidRPr="00A75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GE</w:t>
            </w:r>
            <w:r w:rsidR="00A3460A" w:rsidRPr="00A75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B2B4D" w:rsidRPr="00E61782" w14:paraId="42E1876A" w14:textId="77777777" w:rsidTr="005B6025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hideMark/>
          </w:tcPr>
          <w:p w14:paraId="07ACDDFF" w14:textId="77777777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us Name</w:t>
            </w:r>
          </w:p>
        </w:tc>
        <w:tc>
          <w:tcPr>
            <w:tcW w:w="457" w:type="pct"/>
            <w:hideMark/>
          </w:tcPr>
          <w:p w14:paraId="0DCD3C08" w14:textId="77777777" w:rsidR="00E61782" w:rsidRPr="00E61782" w:rsidRDefault="00E61782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457" w:type="pct"/>
            <w:hideMark/>
          </w:tcPr>
          <w:p w14:paraId="1584C1D2" w14:textId="77777777" w:rsidR="00E61782" w:rsidRPr="00E61782" w:rsidRDefault="00E61782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NA genome</w:t>
            </w:r>
          </w:p>
        </w:tc>
        <w:tc>
          <w:tcPr>
            <w:tcW w:w="559" w:type="pct"/>
            <w:hideMark/>
          </w:tcPr>
          <w:p w14:paraId="210C50A2" w14:textId="77777777" w:rsidR="00E61782" w:rsidRPr="00E61782" w:rsidRDefault="00E61782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nt of application</w:t>
            </w:r>
          </w:p>
        </w:tc>
        <w:tc>
          <w:tcPr>
            <w:tcW w:w="559" w:type="pct"/>
            <w:hideMark/>
          </w:tcPr>
          <w:p w14:paraId="707E2B4B" w14:textId="77777777" w:rsidR="00E61782" w:rsidRPr="00E61782" w:rsidRDefault="00E61782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t range</w:t>
            </w:r>
          </w:p>
        </w:tc>
        <w:tc>
          <w:tcPr>
            <w:tcW w:w="712" w:type="pct"/>
            <w:hideMark/>
          </w:tcPr>
          <w:p w14:paraId="334FD149" w14:textId="77777777" w:rsidR="00E61782" w:rsidRPr="00E61782" w:rsidRDefault="00E61782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livery of genome editing components</w:t>
            </w:r>
          </w:p>
        </w:tc>
        <w:tc>
          <w:tcPr>
            <w:tcW w:w="762" w:type="pct"/>
            <w:hideMark/>
          </w:tcPr>
          <w:p w14:paraId="181CACDF" w14:textId="77777777" w:rsidR="00E61782" w:rsidRPr="00E61782" w:rsidRDefault="00E61782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ritable editing through seeds?</w:t>
            </w:r>
          </w:p>
        </w:tc>
        <w:tc>
          <w:tcPr>
            <w:tcW w:w="733" w:type="pct"/>
            <w:hideMark/>
          </w:tcPr>
          <w:p w14:paraId="1F20A834" w14:textId="77777777" w:rsidR="00E61782" w:rsidRPr="00E61782" w:rsidRDefault="00E61782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624F2A" w:rsidRPr="00E61782" w14:paraId="3F60750B" w14:textId="77777777" w:rsidTr="005B6025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hideMark/>
          </w:tcPr>
          <w:p w14:paraId="6114D402" w14:textId="77777777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NYVV: Beet necrotic yellow vein virus</w:t>
            </w:r>
          </w:p>
        </w:tc>
        <w:tc>
          <w:tcPr>
            <w:tcW w:w="457" w:type="pct"/>
            <w:hideMark/>
          </w:tcPr>
          <w:p w14:paraId="77163D25" w14:textId="77777777" w:rsidR="00E61782" w:rsidRPr="00E61782" w:rsidRDefault="00E61782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yvirus</w:t>
            </w:r>
            <w:proofErr w:type="spellEnd"/>
          </w:p>
        </w:tc>
        <w:tc>
          <w:tcPr>
            <w:tcW w:w="457" w:type="pct"/>
            <w:hideMark/>
          </w:tcPr>
          <w:p w14:paraId="2B34AE47" w14:textId="77777777" w:rsidR="00E61782" w:rsidRPr="00E61782" w:rsidRDefault="00E61782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559" w:type="pct"/>
            <w:hideMark/>
          </w:tcPr>
          <w:p w14:paraId="1F0E9AC2" w14:textId="79CD8A90" w:rsidR="00E61782" w:rsidRPr="00E61782" w:rsidRDefault="005C5725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C57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="00A569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="00A569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nt</w:t>
            </w:r>
            <w:r w:rsidRPr="005C57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miana</w:t>
            </w:r>
            <w:proofErr w:type="spellEnd"/>
          </w:p>
        </w:tc>
        <w:tc>
          <w:tcPr>
            <w:tcW w:w="559" w:type="pct"/>
            <w:hideMark/>
          </w:tcPr>
          <w:p w14:paraId="0E53CA77" w14:textId="5D49AA9A" w:rsidR="00E61782" w:rsidRPr="00E61782" w:rsidRDefault="009C19D8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7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="00A569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="00A569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nt</w:t>
            </w:r>
            <w:r w:rsidRPr="005C57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mi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,</w:t>
            </w:r>
            <w:r>
              <w:t xml:space="preserve"> </w:t>
            </w:r>
            <w:r w:rsidRPr="009C19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enopodium quinoa</w:t>
            </w:r>
            <w:r w:rsidRPr="009C19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spinach</w:t>
            </w:r>
          </w:p>
        </w:tc>
        <w:tc>
          <w:tcPr>
            <w:tcW w:w="712" w:type="pct"/>
            <w:hideMark/>
          </w:tcPr>
          <w:p w14:paraId="3F8ADD5F" w14:textId="77777777" w:rsidR="00E61782" w:rsidRPr="00E61782" w:rsidRDefault="00E61782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RNA only</w:t>
            </w:r>
          </w:p>
        </w:tc>
        <w:tc>
          <w:tcPr>
            <w:tcW w:w="762" w:type="pct"/>
            <w:hideMark/>
          </w:tcPr>
          <w:p w14:paraId="4D5B4A72" w14:textId="77777777" w:rsidR="00E61782" w:rsidRPr="00E61782" w:rsidRDefault="00E61782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733" w:type="pct"/>
            <w:hideMark/>
          </w:tcPr>
          <w:p w14:paraId="4243D573" w14:textId="323A7F61" w:rsidR="00E61782" w:rsidRPr="00E61782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Jiang&lt;/Author&gt;&lt;Year&gt;2019&lt;/Year&gt;&lt;RecNum&gt;79&lt;/RecNum&gt;&lt;DisplayText&gt;(Jiang et al., 2019)&lt;/DisplayText&gt;&lt;record&gt;&lt;rec-number&gt;79&lt;/rec-number&gt;&lt;foreign-keys&gt;&lt;key app="EN" db-id="9xse2pzwtzetzievpr75v2ws0ze22vz9xftf" timestamp="1634970034"&gt;79&lt;/key&gt;&lt;/foreign-keys&gt;&lt;ref-type name="Journal Article"&gt;17&lt;/ref-type&gt;&lt;contributors&gt;&lt;authors&gt;&lt;author&gt;Jiang, Ning&lt;/author&gt;&lt;author&gt;Zhang, Chao&lt;/author&gt;&lt;author&gt;Liu, Jun‐Ying&lt;/author&gt;&lt;author&gt;Guo, Zhi‐Hong&lt;/author&gt;&lt;author&gt;Zhang, Zong‐Ying&lt;/author&gt;&lt;author&gt;Han, Cheng‐Gui&lt;/author&gt;&lt;author&gt;Wang, Ying&lt;/author&gt;&lt;/authors&gt;&lt;/contributors&gt;&lt;titles&gt;&lt;title&gt;Development of Beet necrotic yellow vein virus ‐based vectors for multiple‐gene expression and guide RNA delivery in plant genome editing&lt;/title&gt;&lt;secondary-title&gt;Plant Biotechnology Journal&lt;/secondary-title&gt;&lt;/titles&gt;&lt;pages&gt;1302-1315&lt;/pages&gt;&lt;volume&gt;17&lt;/volume&gt;&lt;number&gt;7&lt;/number&gt;&lt;dates&gt;&lt;year&gt;2019&lt;/year&gt;&lt;/dates&gt;&lt;publisher&gt;Wiley&lt;/publisher&gt;&lt;isbn&gt;1467-7644&lt;/isbn&gt;&lt;urls&gt;&lt;related-urls&gt;&lt;url&gt;https://dx.doi.org/10.1111/pbi.13055&lt;/url&gt;&lt;url&gt;https://www.ncbi.nlm.nih.gov/pmc/articles/PMC6576094/pdf/PBI-17-1302.pdf&lt;/url&gt;&lt;/related-urls&gt;&lt;/urls&gt;&lt;electronic-resource-num&gt;10.1111/pbi.13055&lt;/electronic-resource-num&gt;&lt;research-notes&gt;Using BNYVV for protein expression. Using BNYVV as a platform for sgRNA expression in N.benthamiana.&lt;/research-note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Jiang et al., 201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B2B4D" w:rsidRPr="005E253C" w14:paraId="32E849D7" w14:textId="77777777" w:rsidTr="005B6025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hideMark/>
          </w:tcPr>
          <w:p w14:paraId="7276FFC9" w14:textId="77777777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MV: Barley stripe mosaic virus</w:t>
            </w:r>
          </w:p>
        </w:tc>
        <w:tc>
          <w:tcPr>
            <w:tcW w:w="457" w:type="pct"/>
            <w:hideMark/>
          </w:tcPr>
          <w:p w14:paraId="5A3FA539" w14:textId="77777777" w:rsidR="00E61782" w:rsidRPr="00E61782" w:rsidRDefault="00E61782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deivirus</w:t>
            </w:r>
            <w:proofErr w:type="spellEnd"/>
          </w:p>
        </w:tc>
        <w:tc>
          <w:tcPr>
            <w:tcW w:w="457" w:type="pct"/>
            <w:hideMark/>
          </w:tcPr>
          <w:p w14:paraId="56B2686D" w14:textId="77777777" w:rsidR="00E61782" w:rsidRPr="00E61782" w:rsidRDefault="00E61782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559" w:type="pct"/>
            <w:hideMark/>
          </w:tcPr>
          <w:p w14:paraId="155D0CF2" w14:textId="6E22AC2F" w:rsidR="00E61782" w:rsidRPr="00E61782" w:rsidRDefault="005C5725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7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="00A569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="00A569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nt</w:t>
            </w:r>
            <w:r w:rsidRPr="005C57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miana</w:t>
            </w:r>
            <w:proofErr w:type="spellEnd"/>
            <w:r w:rsidRPr="005C57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,</w:t>
            </w:r>
            <w:r w:rsidR="00E61782"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heat, maize</w:t>
            </w:r>
          </w:p>
        </w:tc>
        <w:tc>
          <w:tcPr>
            <w:tcW w:w="559" w:type="pct"/>
            <w:hideMark/>
          </w:tcPr>
          <w:p w14:paraId="2DC6503F" w14:textId="433489E6" w:rsidR="00E61782" w:rsidRPr="00E61782" w:rsidRDefault="00A5695C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ley, maize, oats, wheat</w:t>
            </w:r>
          </w:p>
        </w:tc>
        <w:tc>
          <w:tcPr>
            <w:tcW w:w="712" w:type="pct"/>
            <w:hideMark/>
          </w:tcPr>
          <w:p w14:paraId="2C013A6F" w14:textId="77777777" w:rsidR="00E61782" w:rsidRPr="00E61782" w:rsidRDefault="00E61782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RNA only</w:t>
            </w:r>
          </w:p>
        </w:tc>
        <w:tc>
          <w:tcPr>
            <w:tcW w:w="762" w:type="pct"/>
            <w:hideMark/>
          </w:tcPr>
          <w:p w14:paraId="462B7AFB" w14:textId="4AAEA8FB" w:rsidR="00E61782" w:rsidRPr="00E61782" w:rsidRDefault="005C5725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</w:t>
            </w:r>
            <w:r w:rsidR="00E61782"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wheat</w:t>
            </w:r>
          </w:p>
        </w:tc>
        <w:tc>
          <w:tcPr>
            <w:tcW w:w="733" w:type="pct"/>
            <w:hideMark/>
          </w:tcPr>
          <w:p w14:paraId="0D19D40A" w14:textId="3660F54C" w:rsidR="00E61782" w:rsidRPr="005E253C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dTwvQXV0aG9yPjxZZWFyPjIwMTk8L1llYXI+PFJlY051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</w:fldData>
              </w:fldChar>
            </w:r>
            <w:r w:rsidRPr="005E2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dTwvQXV0aG9yPjxZZWFyPjIwMTk8L1llYXI+PFJlY051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</w:fldData>
              </w:fldChar>
            </w:r>
            <w:r w:rsidRPr="005E2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E253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s-CL"/>
              </w:rPr>
              <w:t>(Hu et al., 2019; Li et al., 202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624F2A" w:rsidRPr="00E61782" w14:paraId="5E194BF1" w14:textId="77777777" w:rsidTr="005B6025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hideMark/>
          </w:tcPr>
          <w:p w14:paraId="14659E84" w14:textId="519B1C16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YSMV: Barley yellow </w:t>
            </w:r>
            <w:r w:rsidR="005E2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iate</w:t>
            </w:r>
            <w:r w:rsidR="005E253C"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aic virus</w:t>
            </w:r>
          </w:p>
        </w:tc>
        <w:tc>
          <w:tcPr>
            <w:tcW w:w="457" w:type="pct"/>
            <w:hideMark/>
          </w:tcPr>
          <w:p w14:paraId="197EE687" w14:textId="77777777" w:rsidR="00E61782" w:rsidRPr="00E61782" w:rsidRDefault="00E61782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rhabdovirus</w:t>
            </w:r>
            <w:proofErr w:type="spellEnd"/>
          </w:p>
        </w:tc>
        <w:tc>
          <w:tcPr>
            <w:tcW w:w="457" w:type="pct"/>
            <w:hideMark/>
          </w:tcPr>
          <w:p w14:paraId="345E81D7" w14:textId="77777777" w:rsidR="00E61782" w:rsidRPr="00E61782" w:rsidRDefault="00E61782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)</w:t>
            </w:r>
          </w:p>
        </w:tc>
        <w:tc>
          <w:tcPr>
            <w:tcW w:w="559" w:type="pct"/>
            <w:hideMark/>
          </w:tcPr>
          <w:p w14:paraId="28A7E2CF" w14:textId="46916889" w:rsidR="00E61782" w:rsidRPr="00E61782" w:rsidRDefault="005C5725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7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="00A569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 w:rsidR="00A569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nt</w:t>
            </w:r>
            <w:r w:rsidRPr="005C57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miana</w:t>
            </w:r>
            <w:proofErr w:type="spellEnd"/>
          </w:p>
        </w:tc>
        <w:tc>
          <w:tcPr>
            <w:tcW w:w="559" w:type="pct"/>
            <w:hideMark/>
          </w:tcPr>
          <w:p w14:paraId="4BB4E089" w14:textId="536422DD" w:rsidR="00E61782" w:rsidRPr="00E61782" w:rsidRDefault="005C5725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7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="00A569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 w:rsidR="00A569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nt</w:t>
            </w:r>
            <w:r w:rsidRPr="005C57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miana</w:t>
            </w:r>
            <w:proofErr w:type="spellEnd"/>
            <w:r w:rsidRPr="005C57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</w:t>
            </w:r>
            <w:r w:rsidR="00E61782"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E61782" w:rsidRPr="0092039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rtaria</w:t>
            </w:r>
            <w:proofErr w:type="spellEnd"/>
            <w:r w:rsidR="00E61782" w:rsidRPr="0092039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E61782" w:rsidRPr="0092039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talica</w:t>
            </w:r>
            <w:proofErr w:type="spellEnd"/>
          </w:p>
        </w:tc>
        <w:tc>
          <w:tcPr>
            <w:tcW w:w="712" w:type="pct"/>
            <w:hideMark/>
          </w:tcPr>
          <w:p w14:paraId="7516D097" w14:textId="77777777" w:rsidR="00E61782" w:rsidRPr="00E61782" w:rsidRDefault="00E61782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9 + sgRNA</w:t>
            </w:r>
          </w:p>
        </w:tc>
        <w:tc>
          <w:tcPr>
            <w:tcW w:w="762" w:type="pct"/>
            <w:hideMark/>
          </w:tcPr>
          <w:p w14:paraId="074D357B" w14:textId="77777777" w:rsidR="00E61782" w:rsidRPr="00E61782" w:rsidRDefault="00E61782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733" w:type="pct"/>
            <w:hideMark/>
          </w:tcPr>
          <w:p w14:paraId="380976A4" w14:textId="024359EE" w:rsidR="00E61782" w:rsidRPr="00E61782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Gao&lt;/Author&gt;&lt;Year&gt;2019&lt;/Year&gt;&lt;RecNum&gt;36&lt;/RecNum&gt;&lt;DisplayText&gt;(Gao et al., 2019)&lt;/DisplayText&gt;&lt;record&gt;&lt;rec-number&gt;36&lt;/rec-number&gt;&lt;foreign-keys&gt;&lt;key app="EN" db-id="9xse2pzwtzetzievpr75v2ws0ze22vz9xftf" timestamp="1634783641"&gt;36&lt;/key&gt;&lt;/foreign-keys&gt;&lt;ref-type name="Journal Article"&gt;17&lt;/ref-type&gt;&lt;contributors&gt;&lt;authors&gt;&lt;author&gt;Gao, Qiang&lt;/author&gt;&lt;author&gt;Xu, Wen-Ya&lt;/author&gt;&lt;author&gt;Yan, Teng&lt;/author&gt;&lt;author&gt;Fang, Xiao-Dong&lt;/author&gt;&lt;author&gt;Cao, Qing&lt;/author&gt;&lt;author&gt;Zhang, Zhen-Jia&lt;/author&gt;&lt;author&gt;Ding, Zhi-Hang&lt;/author&gt;&lt;author&gt;Wang, Ying&lt;/author&gt;&lt;author&gt;Wang, Xian-Bing&lt;/author&gt;&lt;/authors&gt;&lt;/contributors&gt;&lt;titles&gt;&lt;title&gt;Rescue of a plant cytorhabdovirus as versatile expression platforms for planthopper and cereal genomic studies&lt;/title&gt;&lt;secondary-title&gt;New Phytologist&lt;/secondary-title&gt;&lt;/titles&gt;&lt;pages&gt;2120-2133&lt;/pages&gt;&lt;volume&gt;223&lt;/volume&gt;&lt;number&gt;4&lt;/number&gt;&lt;keywords&gt;&lt;keyword&gt;Barley yellow striate mosaic virus&lt;/keyword&gt;&lt;keyword&gt;cereals&lt;/keyword&gt;&lt;keyword&gt;genomic studies&lt;/keyword&gt;&lt;keyword&gt;plant rhabdovirus&lt;/keyword&gt;&lt;keyword&gt;planthopper&lt;/keyword&gt;&lt;/keywords&gt;&lt;dates&gt;&lt;year&gt;2019&lt;/year&gt;&lt;pub-dates&gt;&lt;date&gt;2019/09/01&lt;/date&gt;&lt;/pub-dates&gt;&lt;/dates&gt;&lt;publisher&gt;John Wiley &amp;amp; Sons, Ltd&lt;/publisher&gt;&lt;isbn&gt;0028-646X&lt;/isbn&gt;&lt;work-type&gt;https://doi.org/10.1111/nph.15889&lt;/work-type&gt;&lt;urls&gt;&lt;related-urls&gt;&lt;url&gt;https://doi.org/10.1111/nph.15889&lt;/url&gt;&lt;url&gt;https://nph.onlinelibrary.wiley.com/doi/pdfdirect/10.1111/nph.15889?download=true&lt;/url&gt;&lt;/related-urls&gt;&lt;/urls&gt;&lt;electronic-resource-num&gt;https://doi.org/10.1111/nph.15889&lt;/electronic-resource-num&gt;&lt;research-notes&gt;Delivery of Cas9 and sgRNA into monocots with BYSMV rhabdovirus.&lt;/research-notes&gt;&lt;access-date&gt;2021/10/20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Gao et al., 201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5695C" w:rsidRPr="00E61782" w14:paraId="32AE0158" w14:textId="77777777" w:rsidTr="005B6025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vMerge w:val="restart"/>
            <w:hideMark/>
          </w:tcPr>
          <w:p w14:paraId="0B8338A4" w14:textId="5D24D35B" w:rsidR="00A5695C" w:rsidRPr="00E61782" w:rsidRDefault="00A5695C" w:rsidP="00E6178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MV</w:t>
            </w:r>
            <w:proofErr w:type="spellEnd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Foxtail mosaic virus</w:t>
            </w:r>
          </w:p>
        </w:tc>
        <w:tc>
          <w:tcPr>
            <w:tcW w:w="457" w:type="pct"/>
            <w:vMerge w:val="restart"/>
            <w:hideMark/>
          </w:tcPr>
          <w:p w14:paraId="4420A81F" w14:textId="77777777" w:rsidR="00A5695C" w:rsidRPr="00E61782" w:rsidRDefault="00A5695C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xvirus</w:t>
            </w:r>
            <w:proofErr w:type="spellEnd"/>
          </w:p>
        </w:tc>
        <w:tc>
          <w:tcPr>
            <w:tcW w:w="457" w:type="pct"/>
            <w:vMerge w:val="restart"/>
            <w:hideMark/>
          </w:tcPr>
          <w:p w14:paraId="33DE7E1C" w14:textId="77777777" w:rsidR="00A5695C" w:rsidRPr="00E61782" w:rsidRDefault="00A5695C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559" w:type="pct"/>
            <w:hideMark/>
          </w:tcPr>
          <w:p w14:paraId="7998D1A2" w14:textId="439A62FC" w:rsidR="00A5695C" w:rsidRPr="00E61782" w:rsidRDefault="00A5695C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7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nt</w:t>
            </w:r>
            <w:r w:rsidRPr="005C57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miana</w:t>
            </w:r>
            <w:proofErr w:type="spellEnd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E617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aria</w:t>
            </w:r>
            <w:proofErr w:type="spellEnd"/>
            <w:r w:rsidRPr="00E617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17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ridis</w:t>
            </w:r>
            <w:proofErr w:type="spellEnd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ize</w:t>
            </w:r>
          </w:p>
        </w:tc>
        <w:tc>
          <w:tcPr>
            <w:tcW w:w="559" w:type="pct"/>
            <w:vMerge w:val="restart"/>
            <w:hideMark/>
          </w:tcPr>
          <w:p w14:paraId="76AF2F68" w14:textId="14D42A34" w:rsidR="00A5695C" w:rsidRPr="00E61782" w:rsidRDefault="00A5695C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</w:t>
            </w: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nocotyledons</w:t>
            </w:r>
          </w:p>
        </w:tc>
        <w:tc>
          <w:tcPr>
            <w:tcW w:w="712" w:type="pct"/>
            <w:hideMark/>
          </w:tcPr>
          <w:p w14:paraId="39BA96DA" w14:textId="77777777" w:rsidR="00A5695C" w:rsidRPr="00E61782" w:rsidRDefault="00A5695C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RNA only</w:t>
            </w:r>
          </w:p>
        </w:tc>
        <w:tc>
          <w:tcPr>
            <w:tcW w:w="762" w:type="pct"/>
            <w:hideMark/>
          </w:tcPr>
          <w:p w14:paraId="4639FC97" w14:textId="77777777" w:rsidR="00A5695C" w:rsidRPr="00E61782" w:rsidRDefault="00A5695C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edited seeds in </w:t>
            </w:r>
            <w:proofErr w:type="spellStart"/>
            <w:proofErr w:type="gramStart"/>
            <w:r w:rsidRPr="00E617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viridis</w:t>
            </w:r>
            <w:proofErr w:type="spellEnd"/>
            <w:proofErr w:type="gramEnd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not tested in maize </w:t>
            </w:r>
          </w:p>
        </w:tc>
        <w:tc>
          <w:tcPr>
            <w:tcW w:w="733" w:type="pct"/>
            <w:hideMark/>
          </w:tcPr>
          <w:p w14:paraId="399C0D10" w14:textId="0C26B11B" w:rsidR="00A5695C" w:rsidRPr="00E61782" w:rsidRDefault="00A5695C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ei&lt;/Author&gt;&lt;Year&gt;2019&lt;/Year&gt;&lt;RecNum&gt;54&lt;/RecNum&gt;&lt;DisplayText&gt;(Mei et al., 2019)&lt;/DisplayText&gt;&lt;record&gt;&lt;rec-number&gt;54&lt;/rec-number&gt;&lt;foreign-keys&gt;&lt;key app="EN" db-id="9xse2pzwtzetzievpr75v2ws0ze22vz9xftf" timestamp="1634965087"&gt;54&lt;/key&gt;&lt;/foreign-keys&gt;&lt;ref-type name="Journal Article"&gt;17&lt;/ref-type&gt;&lt;contributors&gt;&lt;authors&gt;&lt;author&gt;Mei, Yu&lt;/author&gt;&lt;author&gt;Beernink, Bliss M.&lt;/author&gt;&lt;author&gt;Ellison, Evan E.&lt;/author&gt;&lt;author&gt;Konečná, Eva&lt;/author&gt;&lt;author&gt;Neelakandan, Anjanasree K.&lt;/author&gt;&lt;author&gt;Voytas, Daniel F.&lt;/author&gt;&lt;author&gt;Whitham, Steven A.&lt;/author&gt;&lt;/authors&gt;&lt;/contributors&gt;&lt;titles&gt;&lt;title&gt;Protein expression and gene editing in monocots using foxtail mosaic virus vectors&lt;/title&gt;&lt;secondary-title&gt;Plant Direct&lt;/secondary-title&gt;&lt;/titles&gt;&lt;pages&gt;e00181&lt;/pages&gt;&lt;volume&gt;3&lt;/volume&gt;&lt;number&gt;11&lt;/number&gt;&lt;dates&gt;&lt;year&gt;2019&lt;/year&gt;&lt;/dates&gt;&lt;publisher&gt;Wiley&lt;/publisher&gt;&lt;isbn&gt;2475-4455&lt;/isbn&gt;&lt;urls&gt;&lt;related-urls&gt;&lt;url&gt;https://dx.doi.org/10.1002/pld3.181&lt;/url&gt;&lt;url&gt;https://www.ncbi.nlm.nih.gov/pmc/articles/PMC6874699/pdf/PLD3-3-e00181.pdf&lt;/url&gt;&lt;/related-urls&gt;&lt;/urls&gt;&lt;electronic-resource-num&gt;10.1002/pld3.181&lt;/electronic-resource-num&gt;&lt;research-notes&gt;FoMV delivery of sgRNA into N.benthamiana, and monocots. &lt;/research-note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Mei et al., 201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5695C" w:rsidRPr="00E61782" w14:paraId="483DC714" w14:textId="77777777" w:rsidTr="005B6025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vMerge/>
            <w:hideMark/>
          </w:tcPr>
          <w:p w14:paraId="58766156" w14:textId="4527E817" w:rsidR="00A5695C" w:rsidRPr="00E61782" w:rsidRDefault="00A5695C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hideMark/>
          </w:tcPr>
          <w:p w14:paraId="50810E50" w14:textId="77777777" w:rsidR="00A5695C" w:rsidRPr="00E61782" w:rsidRDefault="00A5695C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hideMark/>
          </w:tcPr>
          <w:p w14:paraId="020EE663" w14:textId="77777777" w:rsidR="00A5695C" w:rsidRPr="00E61782" w:rsidRDefault="00A5695C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hideMark/>
          </w:tcPr>
          <w:p w14:paraId="10A916D8" w14:textId="2A63B966" w:rsidR="00A5695C" w:rsidRPr="00E61782" w:rsidRDefault="00A5695C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7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nt</w:t>
            </w:r>
            <w:r w:rsidRPr="005C57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miana</w:t>
            </w:r>
            <w:proofErr w:type="spellEnd"/>
          </w:p>
        </w:tc>
        <w:tc>
          <w:tcPr>
            <w:tcW w:w="559" w:type="pct"/>
            <w:vMerge/>
            <w:hideMark/>
          </w:tcPr>
          <w:p w14:paraId="41DE1CC3" w14:textId="77777777" w:rsidR="00A5695C" w:rsidRPr="00E61782" w:rsidRDefault="00A5695C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2" w:type="pct"/>
            <w:hideMark/>
          </w:tcPr>
          <w:p w14:paraId="0102297A" w14:textId="77777777" w:rsidR="00A5695C" w:rsidRPr="00E61782" w:rsidRDefault="00A5695C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9 + sgRNA</w:t>
            </w:r>
          </w:p>
        </w:tc>
        <w:tc>
          <w:tcPr>
            <w:tcW w:w="762" w:type="pct"/>
            <w:hideMark/>
          </w:tcPr>
          <w:p w14:paraId="4AFDEF7B" w14:textId="77777777" w:rsidR="00A5695C" w:rsidRPr="00E61782" w:rsidRDefault="00A5695C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733" w:type="pct"/>
            <w:hideMark/>
          </w:tcPr>
          <w:p w14:paraId="0AD92A70" w14:textId="2C3CAE16" w:rsidR="00A5695C" w:rsidRPr="00E61782" w:rsidRDefault="00A5695C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Zhang&lt;/Author&gt;&lt;Year&gt;2020&lt;/Year&gt;&lt;RecNum&gt;104&lt;/RecNum&gt;&lt;DisplayText&gt;(Zhang et al., 2020)&lt;/DisplayText&gt;&lt;record&gt;&lt;rec-number&gt;104&lt;/rec-number&gt;&lt;foreign-keys&gt;&lt;key app="EN" db-id="9xse2pzwtzetzievpr75v2ws0ze22vz9xftf" timestamp="1635925476"&gt;104&lt;/key&gt;&lt;/foreign-keys&gt;&lt;ref-type name="Journal Article"&gt;17&lt;/ref-type&gt;&lt;contributors&gt;&lt;authors&gt;&lt;author&gt;Zhang, Xian&lt;/author&gt;&lt;author&gt;Kang, Lihua&lt;/author&gt;&lt;author&gt;Zhang, Qi&lt;/author&gt;&lt;author&gt;Meng, Qiqi&lt;/author&gt;&lt;author&gt;Pan, Yafei&lt;/author&gt;&lt;author&gt;Yu, Zhiming&lt;/author&gt;&lt;author&gt;Shi, Nongnong&lt;/author&gt;&lt;author&gt;Jackson, Stephen&lt;/author&gt;&lt;author&gt;Zhang, Xinlian&lt;/author&gt;&lt;author&gt;Wang, Huizhong&lt;/author&gt;&lt;author&gt;Tor, Mahmut&lt;/author&gt;&lt;author&gt;Hong, Yiguo&lt;/author&gt;&lt;/authors&gt;&lt;/contributors&gt;&lt;titles&gt;&lt;title&gt;An RNAi suppressor activates in planta virus–mediated gene editing&lt;/title&gt;&lt;secondary-title&gt;Functional &amp;amp; Integrative Genomics&lt;/secondary-title&gt;&lt;/titles&gt;&lt;pages&gt;471-477&lt;/pages&gt;&lt;volume&gt;20&lt;/volume&gt;&lt;number&gt;4&lt;/number&gt;&lt;dates&gt;&lt;year&gt;2020&lt;/year&gt;&lt;/dates&gt;&lt;publisher&gt;Springer Science and Business Media LLC&lt;/publisher&gt;&lt;isbn&gt;1438-793X&lt;/isbn&gt;&lt;urls&gt;&lt;related-urls&gt;&lt;url&gt;https://dx.doi.org/10.1007/s10142-019-00730-y&lt;/url&gt;&lt;url&gt;https://link.springer.com/content/pdf/10.1007/s10142-019-00730-y.pdf&lt;/url&gt;&lt;/related-urls&gt;&lt;/urls&gt;&lt;electronic-resource-num&gt;10.1007/s10142-019-00730-y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Zhang et al., 202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B2B4D" w:rsidRPr="00E61782" w14:paraId="6DA72BC1" w14:textId="77777777" w:rsidTr="005B6025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hideMark/>
          </w:tcPr>
          <w:p w14:paraId="050B338B" w14:textId="77777777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BV: Pea early browning virus</w:t>
            </w:r>
          </w:p>
        </w:tc>
        <w:tc>
          <w:tcPr>
            <w:tcW w:w="457" w:type="pct"/>
            <w:hideMark/>
          </w:tcPr>
          <w:p w14:paraId="19C516D8" w14:textId="77777777" w:rsidR="00E61782" w:rsidRPr="00E61782" w:rsidRDefault="00E61782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ravirus</w:t>
            </w:r>
            <w:proofErr w:type="spellEnd"/>
          </w:p>
        </w:tc>
        <w:tc>
          <w:tcPr>
            <w:tcW w:w="457" w:type="pct"/>
            <w:hideMark/>
          </w:tcPr>
          <w:p w14:paraId="390A0A8D" w14:textId="77777777" w:rsidR="00E61782" w:rsidRPr="00E61782" w:rsidRDefault="00E61782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559" w:type="pct"/>
            <w:hideMark/>
          </w:tcPr>
          <w:p w14:paraId="514391E6" w14:textId="4ECC53D9" w:rsidR="00E61782" w:rsidRPr="00E61782" w:rsidRDefault="005C5725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7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="00A569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 w:rsidR="00A569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nt</w:t>
            </w:r>
            <w:r w:rsidRPr="005C57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miana</w:t>
            </w:r>
            <w:proofErr w:type="spellEnd"/>
          </w:p>
        </w:tc>
        <w:tc>
          <w:tcPr>
            <w:tcW w:w="559" w:type="pct"/>
            <w:hideMark/>
          </w:tcPr>
          <w:p w14:paraId="2840F3C1" w14:textId="0FB984DA" w:rsidR="00E61782" w:rsidRPr="00E61782" w:rsidRDefault="00A5695C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umes</w:t>
            </w:r>
          </w:p>
        </w:tc>
        <w:tc>
          <w:tcPr>
            <w:tcW w:w="712" w:type="pct"/>
            <w:hideMark/>
          </w:tcPr>
          <w:p w14:paraId="5ED40CBA" w14:textId="77777777" w:rsidR="00E61782" w:rsidRPr="00E61782" w:rsidRDefault="00E61782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RNA only</w:t>
            </w:r>
          </w:p>
        </w:tc>
        <w:tc>
          <w:tcPr>
            <w:tcW w:w="762" w:type="pct"/>
            <w:hideMark/>
          </w:tcPr>
          <w:p w14:paraId="07F91EB4" w14:textId="77777777" w:rsidR="00E61782" w:rsidRPr="00E61782" w:rsidRDefault="00E61782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733" w:type="pct"/>
            <w:hideMark/>
          </w:tcPr>
          <w:p w14:paraId="7B1B9EC7" w14:textId="36060E56" w:rsidR="00E61782" w:rsidRPr="00E61782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li&lt;/Author&gt;&lt;Year&gt;2018&lt;/Year&gt;&lt;RecNum&gt;81&lt;/RecNum&gt;&lt;DisplayText&gt;(Ali et al., 2018)&lt;/DisplayText&gt;&lt;record&gt;&lt;rec-number&gt;81&lt;/rec-number&gt;&lt;foreign-keys&gt;&lt;key app="EN" db-id="9xse2pzwtzetzievpr75v2ws0ze22vz9xftf" timestamp="1634970059"&gt;81&lt;/key&gt;&lt;/foreign-keys&gt;&lt;ref-type name="Journal Article"&gt;17&lt;/ref-type&gt;&lt;contributors&gt;&lt;authors&gt;&lt;author&gt;Ali, Zahir&lt;/author&gt;&lt;author&gt;Eid, Ayman&lt;/author&gt;&lt;author&gt;Ali, Shakila&lt;/author&gt;&lt;author&gt;Mahfouz, Magdy M.&lt;/author&gt;&lt;/authors&gt;&lt;/contributors&gt;&lt;titles&gt;&lt;title&gt;Pea early-browning virus-mediated genome editing via the CRISPR/Cas9 system in Nicotiana benthamiana and Arabidopsis&lt;/title&gt;&lt;secondary-title&gt;Virus Research&lt;/secondary-title&gt;&lt;/titles&gt;&lt;pages&gt;333-337&lt;/pages&gt;&lt;volume&gt;244&lt;/volume&gt;&lt;dates&gt;&lt;year&gt;2018&lt;/year&gt;&lt;/dates&gt;&lt;publisher&gt;Elsevier BV&lt;/publisher&gt;&lt;isbn&gt;0168-1702&lt;/isbn&gt;&lt;urls&gt;&lt;related-urls&gt;&lt;url&gt;https://dx.doi.org/10.1016/j.virusres.2017.10.009&lt;/url&gt;&lt;/related-urls&gt;&lt;/urls&gt;&lt;electronic-resource-num&gt;10.1016/j.virusres.2017.10.009&lt;/electronic-resource-num&gt;&lt;research-notes&gt;Delivery of sgRNA into Cas9+ Arabidopsis using PEBV and TRV&lt;/research-note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Ali et al., 201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624F2A" w:rsidRPr="00E61782" w14:paraId="297C1CAA" w14:textId="77777777" w:rsidTr="005B602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vMerge w:val="restart"/>
            <w:hideMark/>
          </w:tcPr>
          <w:p w14:paraId="414687DE" w14:textId="5F76CD26" w:rsidR="00624F2A" w:rsidRPr="00E61782" w:rsidRDefault="00624F2A" w:rsidP="00E6178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VX: Potato viru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57" w:type="pct"/>
            <w:vMerge w:val="restart"/>
            <w:hideMark/>
          </w:tcPr>
          <w:p w14:paraId="49D73A1F" w14:textId="77777777" w:rsidR="00624F2A" w:rsidRPr="00E61782" w:rsidRDefault="00624F2A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xvirus</w:t>
            </w:r>
            <w:proofErr w:type="spellEnd"/>
          </w:p>
        </w:tc>
        <w:tc>
          <w:tcPr>
            <w:tcW w:w="457" w:type="pct"/>
            <w:vMerge w:val="restart"/>
            <w:hideMark/>
          </w:tcPr>
          <w:p w14:paraId="60DD955F" w14:textId="77777777" w:rsidR="00624F2A" w:rsidRPr="00E61782" w:rsidRDefault="00624F2A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559" w:type="pct"/>
            <w:vMerge w:val="restart"/>
            <w:hideMark/>
          </w:tcPr>
          <w:p w14:paraId="2FB83CBF" w14:textId="5B2A4A94" w:rsidR="00624F2A" w:rsidRPr="00E61782" w:rsidRDefault="00624F2A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7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="00A569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 w:rsidR="00A569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nt</w:t>
            </w:r>
            <w:r w:rsidRPr="005C57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miana</w:t>
            </w:r>
            <w:proofErr w:type="spellEnd"/>
          </w:p>
        </w:tc>
        <w:tc>
          <w:tcPr>
            <w:tcW w:w="559" w:type="pct"/>
            <w:vMerge w:val="restart"/>
            <w:hideMark/>
          </w:tcPr>
          <w:p w14:paraId="49FF400E" w14:textId="007BF021" w:rsidR="00624F2A" w:rsidRPr="00E61782" w:rsidRDefault="00A5695C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</w:t>
            </w: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cotyledons</w:t>
            </w:r>
          </w:p>
        </w:tc>
        <w:tc>
          <w:tcPr>
            <w:tcW w:w="712" w:type="pct"/>
            <w:hideMark/>
          </w:tcPr>
          <w:p w14:paraId="60493CAA" w14:textId="77777777" w:rsidR="00624F2A" w:rsidRPr="00E61782" w:rsidRDefault="00624F2A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RNA only</w:t>
            </w:r>
          </w:p>
        </w:tc>
        <w:tc>
          <w:tcPr>
            <w:tcW w:w="762" w:type="pct"/>
            <w:hideMark/>
          </w:tcPr>
          <w:p w14:paraId="74A92EF4" w14:textId="77777777" w:rsidR="00624F2A" w:rsidRPr="00E61782" w:rsidRDefault="00624F2A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, using </w:t>
            </w:r>
            <w:r w:rsidRPr="00E617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T </w:t>
            </w: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mented sgRNA</w:t>
            </w:r>
          </w:p>
        </w:tc>
        <w:tc>
          <w:tcPr>
            <w:tcW w:w="733" w:type="pct"/>
            <w:hideMark/>
          </w:tcPr>
          <w:p w14:paraId="197B47BF" w14:textId="32DD8282" w:rsidR="00624F2A" w:rsidRPr="00E61782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Uranga&lt;/Author&gt;&lt;Year&gt;2021&lt;/Year&gt;&lt;RecNum&gt;85&lt;/RecNum&gt;&lt;DisplayText&gt;(Uranga et al., 2021)&lt;/DisplayText&gt;&lt;record&gt;&lt;rec-number&gt;85&lt;/rec-number&gt;&lt;foreign-keys&gt;&lt;key app="EN" db-id="9xse2pzwtzetzievpr75v2ws0ze22vz9xftf" timestamp="1634970983"&gt;85&lt;/key&gt;&lt;/foreign-keys&gt;&lt;ref-type name="Journal Article"&gt;17&lt;/ref-type&gt;&lt;contributors&gt;&lt;authors&gt;&lt;author&gt;Uranga, Mireia&lt;/author&gt;&lt;author&gt;Aragonés, Verónica&lt;/author&gt;&lt;author&gt;Selma, Sara&lt;/author&gt;&lt;author&gt;Vázquez‐Vilar, Marta&lt;/author&gt;&lt;author&gt;Orzáez, Diego&lt;/author&gt;&lt;author&gt;Daròs, José‐Antonio&lt;/author&gt;&lt;/authors&gt;&lt;/contributors&gt;&lt;titles&gt;&lt;title&gt;Efficient Cas9 multiplex editing using unspaced sgRNA arrays engineering in a Potato virus X vector&lt;/title&gt;&lt;secondary-title&gt;The Plant Journal&lt;/secondary-title&gt;&lt;/titles&gt;&lt;pages&gt;555-565&lt;/pages&gt;&lt;volume&gt;106&lt;/volume&gt;&lt;number&gt;2&lt;/number&gt;&lt;dates&gt;&lt;year&gt;2021&lt;/year&gt;&lt;/dates&gt;&lt;publisher&gt;Wiley&lt;/publisher&gt;&lt;isbn&gt;0960-7412&lt;/isbn&gt;&lt;urls&gt;&lt;related-urls&gt;&lt;url&gt;https://dx.doi.org/10.1111/tpj.15164&lt;/url&gt;&lt;url&gt;https://www.ncbi.nlm.nih.gov/pmc/articles/PMC8251967/pdf/TPJ-106-555.pdf&lt;/url&gt;&lt;/related-urls&gt;&lt;/urls&gt;&lt;electronic-resource-num&gt;10.1111/tpj.15164&lt;/electronic-resource-num&gt;&lt;research-notes&gt;Using PVX to deliver the sgRNA in N.benthamiana. Regenerate from infected tissue. Showed that unspaced sgRNA can be used in PVX.&lt;/research-note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Uranga et al., 202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624F2A" w:rsidRPr="00E61782" w14:paraId="46F659FB" w14:textId="77777777" w:rsidTr="005B6025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vMerge/>
            <w:hideMark/>
          </w:tcPr>
          <w:p w14:paraId="19647B07" w14:textId="707D42D6" w:rsidR="00624F2A" w:rsidRPr="00E61782" w:rsidRDefault="00624F2A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hideMark/>
          </w:tcPr>
          <w:p w14:paraId="3ED08A25" w14:textId="77777777" w:rsidR="00624F2A" w:rsidRPr="00E61782" w:rsidRDefault="00624F2A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hideMark/>
          </w:tcPr>
          <w:p w14:paraId="615075AC" w14:textId="77777777" w:rsidR="00624F2A" w:rsidRPr="00E61782" w:rsidRDefault="00624F2A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hideMark/>
          </w:tcPr>
          <w:p w14:paraId="66BF2538" w14:textId="48E1107A" w:rsidR="00624F2A" w:rsidRPr="00E61782" w:rsidRDefault="00624F2A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hideMark/>
          </w:tcPr>
          <w:p w14:paraId="4E03B819" w14:textId="77777777" w:rsidR="00624F2A" w:rsidRPr="00E61782" w:rsidRDefault="00624F2A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2" w:type="pct"/>
            <w:hideMark/>
          </w:tcPr>
          <w:p w14:paraId="7FBA805A" w14:textId="77777777" w:rsidR="00624F2A" w:rsidRPr="00E61782" w:rsidRDefault="00624F2A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9 + sgRNA</w:t>
            </w:r>
          </w:p>
        </w:tc>
        <w:tc>
          <w:tcPr>
            <w:tcW w:w="762" w:type="pct"/>
            <w:hideMark/>
          </w:tcPr>
          <w:p w14:paraId="30DB04C4" w14:textId="77777777" w:rsidR="00624F2A" w:rsidRPr="00E61782" w:rsidRDefault="00624F2A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3" w:type="pct"/>
            <w:hideMark/>
          </w:tcPr>
          <w:p w14:paraId="5D52A7A5" w14:textId="54756837" w:rsidR="00624F2A" w:rsidRPr="00E61782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Ariga&lt;/Author&gt;&lt;Year&gt;2020&lt;/Year&gt;&lt;RecNum&gt;83&lt;/RecNum&gt;&lt;DisplayText&gt;(Ariga et al., 2020)&lt;/DisplayText&gt;&lt;record&gt;&lt;rec-number&gt;83&lt;/rec-number&gt;&lt;foreign-keys&gt;&lt;key app="EN" db-id="9xse2pzwtzetzievpr75v2ws0ze22vz9xftf" timestamp="1634970960"&gt;83&lt;/key&gt;&lt;/foreign-keys&gt;&lt;ref-type name="Journal Article"&gt;17&lt;/ref-type&gt;&lt;contributors&gt;&lt;authors&gt;&lt;author&gt;Ariga, Hirotaka&lt;/author&gt;&lt;author&gt;Toki, Seiichi&lt;/author&gt;&lt;author&gt;Ishibashi, Kazuhiro&lt;/author&gt;&lt;/authors&gt;&lt;/contributors&gt;&lt;titles&gt;&lt;title&gt;Potato Virus X Vector-Mediated DNA-Free Genome Editing in Plants&lt;/title&gt;&lt;secondary-title&gt;Plant and Cell Physiology&lt;/secondary-title&gt;&lt;/titles&gt;&lt;pages&gt;1946-1953&lt;/pages&gt;&lt;volume&gt;61&lt;/volume&gt;&lt;number&gt;11&lt;/number&gt;&lt;dates&gt;&lt;year&gt;2020&lt;/year&gt;&lt;/dates&gt;&lt;publisher&gt;Oxford University Press (OUP)&lt;/publisher&gt;&lt;isbn&gt;1471-9053&lt;/isbn&gt;&lt;urls&gt;&lt;related-urls&gt;&lt;url&gt;https://dx.doi.org/10.1093/pcp/pcaa123&lt;/url&gt;&lt;url&gt;https://www.ncbi.nlm.nih.gov/pmc/articles/PMC7758033/pdf/pcaa123.pdf&lt;/url&gt;&lt;/related-urls&gt;&lt;/urls&gt;&lt;electronic-resource-num&gt;10.1093/pcp/pcaa123&lt;/electronic-resource-num&gt;&lt;research-notes&gt;Using PVX to deliver both Cas9 and sgRNA, followed by selection free regeneration. PVX can also be rub-inoculated onto N.benthamiana leaves.&lt;/research-note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Ariga et al., 202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24F2A" w:rsidRPr="00E61782" w14:paraId="7EBD681B" w14:textId="77777777" w:rsidTr="005B6025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hideMark/>
          </w:tcPr>
          <w:p w14:paraId="73E6C161" w14:textId="77777777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V: Sonchus yellow necrotic virus</w:t>
            </w:r>
          </w:p>
        </w:tc>
        <w:tc>
          <w:tcPr>
            <w:tcW w:w="457" w:type="pct"/>
            <w:hideMark/>
          </w:tcPr>
          <w:p w14:paraId="7695A636" w14:textId="77777777" w:rsidR="00E61782" w:rsidRPr="00E61782" w:rsidRDefault="00E61782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rhabdovirus</w:t>
            </w:r>
            <w:proofErr w:type="spellEnd"/>
          </w:p>
        </w:tc>
        <w:tc>
          <w:tcPr>
            <w:tcW w:w="457" w:type="pct"/>
            <w:hideMark/>
          </w:tcPr>
          <w:p w14:paraId="66166F1C" w14:textId="77777777" w:rsidR="00E61782" w:rsidRPr="00E61782" w:rsidRDefault="00E61782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)</w:t>
            </w:r>
          </w:p>
        </w:tc>
        <w:tc>
          <w:tcPr>
            <w:tcW w:w="559" w:type="pct"/>
            <w:hideMark/>
          </w:tcPr>
          <w:p w14:paraId="05B16B01" w14:textId="2DB7C5BB" w:rsidR="00E61782" w:rsidRPr="00E61782" w:rsidRDefault="005C5725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7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="00A569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 w:rsidR="00A569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nt</w:t>
            </w:r>
            <w:r w:rsidRPr="005C57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miana</w:t>
            </w:r>
            <w:proofErr w:type="spellEnd"/>
          </w:p>
        </w:tc>
        <w:tc>
          <w:tcPr>
            <w:tcW w:w="559" w:type="pct"/>
            <w:hideMark/>
          </w:tcPr>
          <w:p w14:paraId="0262B313" w14:textId="07FEF61B" w:rsidR="00E61782" w:rsidRPr="00E61782" w:rsidRDefault="00207C4D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ecies from </w:t>
            </w:r>
            <w:r w:rsidRPr="00207C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lanacea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712" w:type="pct"/>
            <w:hideMark/>
          </w:tcPr>
          <w:p w14:paraId="1F7C8BBD" w14:textId="77777777" w:rsidR="00E61782" w:rsidRPr="00E61782" w:rsidRDefault="00E61782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9 + sgRNA</w:t>
            </w:r>
          </w:p>
        </w:tc>
        <w:tc>
          <w:tcPr>
            <w:tcW w:w="762" w:type="pct"/>
            <w:hideMark/>
          </w:tcPr>
          <w:p w14:paraId="08098F1C" w14:textId="77777777" w:rsidR="00E61782" w:rsidRPr="00E61782" w:rsidRDefault="00E61782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dited seeds</w:t>
            </w:r>
          </w:p>
        </w:tc>
        <w:tc>
          <w:tcPr>
            <w:tcW w:w="733" w:type="pct"/>
            <w:hideMark/>
          </w:tcPr>
          <w:p w14:paraId="71C3C730" w14:textId="60222EF5" w:rsidR="00E61782" w:rsidRPr="00E61782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&lt;/Author&gt;&lt;Year&gt;2020&lt;/Year&gt;&lt;RecNum&gt;29&lt;/RecNum&gt;&lt;DisplayText&gt;(Ma et al., 2020)&lt;/DisplayText&gt;&lt;record&gt;&lt;rec-number&gt;29&lt;/rec-number&gt;&lt;foreign-keys&gt;&lt;key app="EN" db-id="9xse2pzwtzetzievpr75v2ws0ze22vz9xftf" timestamp="1633830976"&gt;29&lt;/key&gt;&lt;/foreign-keys&gt;&lt;ref-type name="Journal Article"&gt;17&lt;/ref-type&gt;&lt;contributors&gt;&lt;authors&gt;&lt;author&gt;Ma, Xiaonan&lt;/author&gt;&lt;author&gt;Zhang, Xiaoyan&lt;/author&gt;&lt;author&gt;Liu, Huimin&lt;/author&gt;&lt;author&gt;Li, Zhenghe&lt;/author&gt;&lt;/authors&gt;&lt;/contributors&gt;&lt;titles&gt;&lt;title&gt;Highly efficient DNA-free plant genome editing using virally delivered CRISPR–Cas9&lt;/title&gt;&lt;secondary-title&gt;Nature Plants&lt;/secondary-title&gt;&lt;/titles&gt;&lt;pages&gt;773-779&lt;/pages&gt;&lt;volume&gt;6&lt;/volume&gt;&lt;number&gt;7&lt;/number&gt;&lt;dates&gt;&lt;year&gt;2020&lt;/year&gt;&lt;pub-dates&gt;&lt;date&gt;2020/07/01&lt;/date&gt;&lt;/pub-dates&gt;&lt;/dates&gt;&lt;isbn&gt;2055-0278&lt;/isbn&gt;&lt;urls&gt;&lt;related-urls&gt;&lt;url&gt;https://doi.org/10.1038/s41477-020-0704-5&lt;/url&gt;&lt;url&gt;https://www.nature.com/articles/s41477-020-0704-5.pdf&lt;/url&gt;&lt;/related-urls&gt;&lt;/urls&gt;&lt;electronic-resource-num&gt;10.1038/s41477-020-0704-5&lt;/electronic-resource-num&gt;&lt;research-notes&gt;Delivery of both Cas9 and sgRNA using SYNV rhabdoviruses&lt;/research-note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Ma et al., 202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B2B4D" w:rsidRPr="00E61782" w14:paraId="7575E99D" w14:textId="77777777" w:rsidTr="005B6025">
        <w:trPr>
          <w:trHeight w:val="8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hideMark/>
          </w:tcPr>
          <w:p w14:paraId="434FD4C3" w14:textId="77777777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V: Tobacco mosaic virus</w:t>
            </w:r>
          </w:p>
        </w:tc>
        <w:tc>
          <w:tcPr>
            <w:tcW w:w="457" w:type="pct"/>
            <w:hideMark/>
          </w:tcPr>
          <w:p w14:paraId="68A2078B" w14:textId="77777777" w:rsidR="00E61782" w:rsidRPr="00E61782" w:rsidRDefault="00E61782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amovirus</w:t>
            </w:r>
            <w:proofErr w:type="spellEnd"/>
          </w:p>
        </w:tc>
        <w:tc>
          <w:tcPr>
            <w:tcW w:w="457" w:type="pct"/>
            <w:hideMark/>
          </w:tcPr>
          <w:p w14:paraId="2B083D02" w14:textId="77777777" w:rsidR="00E61782" w:rsidRPr="00E61782" w:rsidRDefault="00E61782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+); expression vector</w:t>
            </w:r>
          </w:p>
        </w:tc>
        <w:tc>
          <w:tcPr>
            <w:tcW w:w="559" w:type="pct"/>
            <w:hideMark/>
          </w:tcPr>
          <w:p w14:paraId="76194393" w14:textId="7E29630F" w:rsidR="00E61782" w:rsidRPr="00E61782" w:rsidRDefault="005C5725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7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="00A569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 w:rsidR="00A569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nt</w:t>
            </w:r>
            <w:r w:rsidRPr="005C57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miana</w:t>
            </w:r>
            <w:proofErr w:type="spellEnd"/>
          </w:p>
        </w:tc>
        <w:tc>
          <w:tcPr>
            <w:tcW w:w="559" w:type="pct"/>
            <w:hideMark/>
          </w:tcPr>
          <w:p w14:paraId="4242540A" w14:textId="614082EE" w:rsidR="00E61782" w:rsidRPr="00E9754B" w:rsidRDefault="00E9754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E97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ps, weeds, and ornamentals</w:t>
            </w:r>
          </w:p>
        </w:tc>
        <w:tc>
          <w:tcPr>
            <w:tcW w:w="712" w:type="pct"/>
            <w:hideMark/>
          </w:tcPr>
          <w:p w14:paraId="059EE45E" w14:textId="77777777" w:rsidR="00E61782" w:rsidRPr="00E61782" w:rsidRDefault="00E61782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RNA only; Cas9 + sgRNA</w:t>
            </w:r>
          </w:p>
        </w:tc>
        <w:tc>
          <w:tcPr>
            <w:tcW w:w="762" w:type="pct"/>
            <w:hideMark/>
          </w:tcPr>
          <w:p w14:paraId="3BABB0BB" w14:textId="77777777" w:rsidR="00E61782" w:rsidRPr="00E61782" w:rsidRDefault="00E61782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733" w:type="pct"/>
            <w:hideMark/>
          </w:tcPr>
          <w:p w14:paraId="44A7D3D2" w14:textId="4B7E2537" w:rsidR="00E61782" w:rsidRPr="00E61782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hiong&lt;/Author&gt;&lt;Year&gt;2021&lt;/Year&gt;&lt;RecNum&gt;78&lt;/RecNum&gt;&lt;DisplayText&gt;(Chiong et al., 2021)&lt;/DisplayText&gt;&lt;record&gt;&lt;rec-number&gt;78&lt;/rec-number&gt;&lt;foreign-keys&gt;&lt;key app="EN" db-id="9xse2pzwtzetzievpr75v2ws0ze22vz9xftf" timestamp="1634970021"&gt;78&lt;/key&gt;&lt;/foreign-keys&gt;&lt;ref-type name="Journal Article"&gt;17&lt;/ref-type&gt;&lt;contributors&gt;&lt;authors&gt;&lt;author&gt;Chiong, Kelvin T.&lt;/author&gt;&lt;author&gt;Cody, Will B.&lt;/author&gt;&lt;author&gt;Scholthof, Herman B.&lt;/author&gt;&lt;/authors&gt;&lt;/contributors&gt;&lt;titles&gt;&lt;title&gt;RNA silencing suppressor-influenced performance of a virus vector delivering both guide RNA and Cas9 for CRISPR gene editing&lt;/title&gt;&lt;secondary-title&gt;Scientific Reports&lt;/secondary-title&gt;&lt;/titles&gt;&lt;volume&gt;11&lt;/volume&gt;&lt;number&gt;1&lt;/number&gt;&lt;dates&gt;&lt;year&gt;2021&lt;/year&gt;&lt;/dates&gt;&lt;publisher&gt;Springer Science and Business Media LLC&lt;/publisher&gt;&lt;isbn&gt;2045-2322&lt;/isbn&gt;&lt;urls&gt;&lt;related-urls&gt;&lt;url&gt;https://dx.doi.org/10.1038/s41598-021-85366-4&lt;/url&gt;&lt;url&gt;https://www.nature.com/articles/s41598-021-85366-4.pdf&lt;/url&gt;&lt;/related-urls&gt;&lt;/urls&gt;&lt;electronic-resource-num&gt;10.1038/s41598-021-85366-4&lt;/electronic-resource-num&gt;&lt;research-notes&gt;P19 and VSRs help in VIGE&lt;/research-note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Chiong et al., 202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E33E1B" w:rsidRPr="00E61782" w14:paraId="4483495E" w14:textId="77777777" w:rsidTr="005B602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vMerge w:val="restart"/>
            <w:hideMark/>
          </w:tcPr>
          <w:p w14:paraId="277B20D9" w14:textId="77777777" w:rsidR="00E33E1B" w:rsidRPr="00E61782" w:rsidRDefault="00E33E1B" w:rsidP="00E6178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V: Tobacco rattle virus</w:t>
            </w:r>
          </w:p>
          <w:p w14:paraId="4790336E" w14:textId="5376D9D0" w:rsidR="00E33E1B" w:rsidRPr="00E61782" w:rsidRDefault="00E33E1B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 w:val="restart"/>
            <w:hideMark/>
          </w:tcPr>
          <w:p w14:paraId="0211E57F" w14:textId="77777777" w:rsidR="00E33E1B" w:rsidRPr="00E61782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ravirus</w:t>
            </w:r>
            <w:proofErr w:type="spellEnd"/>
          </w:p>
        </w:tc>
        <w:tc>
          <w:tcPr>
            <w:tcW w:w="457" w:type="pct"/>
            <w:vMerge w:val="restart"/>
            <w:hideMark/>
          </w:tcPr>
          <w:p w14:paraId="039DE726" w14:textId="77777777" w:rsidR="00E33E1B" w:rsidRPr="00E61782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559" w:type="pct"/>
            <w:hideMark/>
          </w:tcPr>
          <w:p w14:paraId="5BB93E26" w14:textId="55B95DE4" w:rsidR="00E33E1B" w:rsidRPr="00E9754B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75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.</w:t>
            </w:r>
            <w:r w:rsidR="00A165C7" w:rsidRPr="00E975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975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aliana</w:t>
            </w:r>
          </w:p>
        </w:tc>
        <w:tc>
          <w:tcPr>
            <w:tcW w:w="559" w:type="pct"/>
            <w:vMerge w:val="restart"/>
            <w:hideMark/>
          </w:tcPr>
          <w:p w14:paraId="6C92221E" w14:textId="2BBDD09B" w:rsidR="00E33E1B" w:rsidRPr="00E61782" w:rsidRDefault="004D6928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 400 host species</w:t>
            </w:r>
          </w:p>
        </w:tc>
        <w:tc>
          <w:tcPr>
            <w:tcW w:w="712" w:type="pct"/>
            <w:hideMark/>
          </w:tcPr>
          <w:p w14:paraId="3D33C026" w14:textId="77777777" w:rsidR="00E33E1B" w:rsidRPr="00E61782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RNA only</w:t>
            </w:r>
          </w:p>
        </w:tc>
        <w:tc>
          <w:tcPr>
            <w:tcW w:w="762" w:type="pct"/>
            <w:hideMark/>
          </w:tcPr>
          <w:p w14:paraId="055F5756" w14:textId="77777777" w:rsidR="00E33E1B" w:rsidRPr="00E61782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733" w:type="pct"/>
            <w:hideMark/>
          </w:tcPr>
          <w:p w14:paraId="35A63670" w14:textId="16645CD0" w:rsidR="00E33E1B" w:rsidRPr="00E61782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li&lt;/Author&gt;&lt;Year&gt;2018&lt;/Year&gt;&lt;RecNum&gt;81&lt;/RecNum&gt;&lt;DisplayText&gt;(Ali et al., 2018)&lt;/DisplayText&gt;&lt;record&gt;&lt;rec-number&gt;81&lt;/rec-number&gt;&lt;foreign-keys&gt;&lt;key app="EN" db-id="9xse2pzwtzetzievpr75v2ws0ze22vz9xftf" timestamp="1634970059"&gt;81&lt;/key&gt;&lt;/foreign-keys&gt;&lt;ref-type name="Journal Article"&gt;17&lt;/ref-type&gt;&lt;contributors&gt;&lt;authors&gt;&lt;author&gt;Ali, Zahir&lt;/author&gt;&lt;author&gt;Eid, Ayman&lt;/author&gt;&lt;author&gt;Ali, Shakila&lt;/author&gt;&lt;author&gt;Mahfouz, Magdy M.&lt;/author&gt;&lt;/authors&gt;&lt;/contributors&gt;&lt;titles&gt;&lt;title&gt;Pea early-browning virus-mediated genome editing via the CRISPR/Cas9 system in Nicotiana benthamiana and Arabidopsis&lt;/title&gt;&lt;secondary-title&gt;Virus Research&lt;/secondary-title&gt;&lt;/titles&gt;&lt;pages&gt;333-337&lt;/pages&gt;&lt;volume&gt;244&lt;/volume&gt;&lt;dates&gt;&lt;year&gt;2018&lt;/year&gt;&lt;/dates&gt;&lt;publisher&gt;Elsevier BV&lt;/publisher&gt;&lt;isbn&gt;0168-1702&lt;/isbn&gt;&lt;urls&gt;&lt;related-urls&gt;&lt;url&gt;https://dx.doi.org/10.1016/j.virusres.2017.10.009&lt;/url&gt;&lt;/related-urls&gt;&lt;/urls&gt;&lt;electronic-resource-num&gt;10.1016/j.virusres.2017.10.009&lt;/electronic-resource-num&gt;&lt;research-notes&gt;Delivery of sgRNA into Cas9+ Arabidopsis using PEBV and TRV&lt;/research-note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Ali et al., 201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E33E1B" w:rsidRPr="00E61782" w14:paraId="4CF6FEFF" w14:textId="77777777" w:rsidTr="005B602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vMerge/>
            <w:hideMark/>
          </w:tcPr>
          <w:p w14:paraId="7BA27D73" w14:textId="46B1A105" w:rsidR="00E33E1B" w:rsidRPr="00E61782" w:rsidRDefault="00E33E1B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hideMark/>
          </w:tcPr>
          <w:p w14:paraId="23B3B0F8" w14:textId="77777777" w:rsidR="00E33E1B" w:rsidRPr="00E61782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hideMark/>
          </w:tcPr>
          <w:p w14:paraId="3F98EE3D" w14:textId="77777777" w:rsidR="00E33E1B" w:rsidRPr="00E61782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hideMark/>
          </w:tcPr>
          <w:p w14:paraId="68F87353" w14:textId="2BF89863" w:rsidR="00E33E1B" w:rsidRPr="00E61782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7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="00A569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 w:rsidR="00A569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nt</w:t>
            </w:r>
            <w:r w:rsidRPr="005C57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miana</w:t>
            </w:r>
            <w:proofErr w:type="spellEnd"/>
          </w:p>
        </w:tc>
        <w:tc>
          <w:tcPr>
            <w:tcW w:w="559" w:type="pct"/>
            <w:vMerge/>
            <w:hideMark/>
          </w:tcPr>
          <w:p w14:paraId="1E6D16D7" w14:textId="77777777" w:rsidR="00E33E1B" w:rsidRPr="00E61782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2" w:type="pct"/>
            <w:hideMark/>
          </w:tcPr>
          <w:p w14:paraId="5A11E7DB" w14:textId="77777777" w:rsidR="00E33E1B" w:rsidRPr="00E61782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finger nuclease</w:t>
            </w:r>
          </w:p>
        </w:tc>
        <w:tc>
          <w:tcPr>
            <w:tcW w:w="762" w:type="pct"/>
            <w:hideMark/>
          </w:tcPr>
          <w:p w14:paraId="7BF8ADC6" w14:textId="77777777" w:rsidR="00E33E1B" w:rsidRPr="00E61782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733" w:type="pct"/>
            <w:hideMark/>
          </w:tcPr>
          <w:p w14:paraId="0E2F7061" w14:textId="458C6D99" w:rsidR="00E33E1B" w:rsidRPr="00E61782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rton&lt;/Author&gt;&lt;Year&gt;2010&lt;/Year&gt;&lt;RecNum&gt;76&lt;/RecNum&gt;&lt;DisplayText&gt;(Marton et al., 2010)&lt;/DisplayText&gt;&lt;record&gt;&lt;rec-number&gt;76&lt;/rec-number&gt;&lt;foreign-keys&gt;&lt;key app="EN" db-id="9xse2pzwtzetzievpr75v2ws0ze22vz9xftf" timestamp="1634969198"&gt;76&lt;/key&gt;&lt;/foreign-keys&gt;&lt;ref-type name="Journal Article"&gt;17&lt;/ref-type&gt;&lt;contributors&gt;&lt;authors&gt;&lt;author&gt;Marton, Ira&lt;/author&gt;&lt;author&gt;Zuker, Amir&lt;/author&gt;&lt;author&gt;Shklarman, Elena&lt;/author&gt;&lt;author&gt;Zeevi, Vardit&lt;/author&gt;&lt;author&gt;Tovkach, Andrey&lt;/author&gt;&lt;author&gt;Roffe, Suzy&lt;/author&gt;&lt;author&gt;Ovadis, Marianna&lt;/author&gt;&lt;author&gt;Tzfira, Tzvi&lt;/author&gt;&lt;author&gt;Vainstein, Alexander&lt;/author&gt;&lt;/authors&gt;&lt;/contributors&gt;&lt;titles&gt;&lt;title&gt;Nontransgenic Genome Modification in Plant Cells&lt;/title&gt;&lt;secondary-title&gt;Plant Physiology&lt;/secondary-title&gt;&lt;/titles&gt;&lt;pages&gt;1079-1087&lt;/pages&gt;&lt;volume&gt;154&lt;/volume&gt;&lt;number&gt;3&lt;/number&gt;&lt;dates&gt;&lt;year&gt;2010&lt;/year&gt;&lt;/dates&gt;&lt;publisher&gt;Oxford University Press (OUP)&lt;/publisher&gt;&lt;isbn&gt;1532-2548&lt;/isbn&gt;&lt;urls&gt;&lt;related-urls&gt;&lt;url&gt;https://dx.doi.org/10.1104/pp.110.164806&lt;/url&gt;&lt;url&gt;https://www.ncbi.nlm.nih.gov/pmc/articles/PMC2971589/pdf/1079.pdf&lt;/url&gt;&lt;/related-urls&gt;&lt;/urls&gt;&lt;electronic-resource-num&gt;10.1104/pp.110.164806&lt;/electronic-resource-num&gt;&lt;research-notes&gt;TRV to deliver ZFN for gene editing. &lt;/research-note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Marton et al., 201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E33E1B" w:rsidRPr="00E61782" w14:paraId="00D87609" w14:textId="77777777" w:rsidTr="005B602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vMerge/>
            <w:hideMark/>
          </w:tcPr>
          <w:p w14:paraId="3AA15A99" w14:textId="1D16BBFF" w:rsidR="00E33E1B" w:rsidRPr="00E61782" w:rsidRDefault="00E33E1B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hideMark/>
          </w:tcPr>
          <w:p w14:paraId="5B1D70E1" w14:textId="77777777" w:rsidR="00E33E1B" w:rsidRPr="00E61782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hideMark/>
          </w:tcPr>
          <w:p w14:paraId="138044A7" w14:textId="77777777" w:rsidR="00E33E1B" w:rsidRPr="00E61782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hideMark/>
          </w:tcPr>
          <w:p w14:paraId="3AD67723" w14:textId="7B7D8EB5" w:rsidR="00E33E1B" w:rsidRPr="00E9754B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75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.</w:t>
            </w:r>
            <w:r w:rsidR="00A165C7" w:rsidRPr="00E975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75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ata</w:t>
            </w:r>
            <w:proofErr w:type="spellEnd"/>
          </w:p>
        </w:tc>
        <w:tc>
          <w:tcPr>
            <w:tcW w:w="559" w:type="pct"/>
            <w:vMerge/>
            <w:hideMark/>
          </w:tcPr>
          <w:p w14:paraId="50A54398" w14:textId="77777777" w:rsidR="00E33E1B" w:rsidRPr="00E61782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2" w:type="pct"/>
            <w:hideMark/>
          </w:tcPr>
          <w:p w14:paraId="6F1EFBCD" w14:textId="77777777" w:rsidR="00E33E1B" w:rsidRPr="00E61782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anuclease</w:t>
            </w:r>
            <w:proofErr w:type="spellEnd"/>
          </w:p>
        </w:tc>
        <w:tc>
          <w:tcPr>
            <w:tcW w:w="762" w:type="pct"/>
            <w:hideMark/>
          </w:tcPr>
          <w:p w14:paraId="12AEE2A8" w14:textId="77777777" w:rsidR="00E33E1B" w:rsidRPr="00E61782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3" w:type="pct"/>
            <w:hideMark/>
          </w:tcPr>
          <w:p w14:paraId="5A3A122F" w14:textId="0C3BF706" w:rsidR="00E33E1B" w:rsidRPr="00E61782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onig&lt;/Author&gt;&lt;Year&gt;2015&lt;/Year&gt;&lt;RecNum&gt;95&lt;/RecNum&gt;&lt;DisplayText&gt;(Honig et al., 2015)&lt;/DisplayText&gt;&lt;record&gt;&lt;rec-number&gt;95&lt;/rec-number&gt;&lt;foreign-keys&gt;&lt;key app="EN" db-id="9xse2pzwtzetzievpr75v2ws0ze22vz9xftf" timestamp="1635497721"&gt;95&lt;/key&gt;&lt;/foreign-keys&gt;&lt;ref-type name="Journal Article"&gt;17&lt;/ref-type&gt;&lt;contributors&gt;&lt;authors&gt;&lt;author&gt;Honig, Arik&lt;/author&gt;&lt;author&gt;Marton, Ira&lt;/author&gt;&lt;author&gt;Rosenthal, Michal&lt;/author&gt;&lt;author&gt;J,&lt;/author&gt;&lt;author&gt;Michael,&lt;/author&gt;&lt;author&gt;Jantz, Derek&lt;/author&gt;&lt;author&gt;Zuker, Amir&lt;/author&gt;&lt;author&gt;Vainstein, Alexander&lt;/author&gt;&lt;/authors&gt;&lt;/contributors&gt;&lt;titles&gt;&lt;title&gt;Transient Expression of Virally Delivered Meganuclease In Planta Generates Inherited Genomic Deletions&lt;/title&gt;&lt;secondary-title&gt;Molecular Plant&lt;/secondary-title&gt;&lt;/titles&gt;&lt;pages&gt;1292-1294&lt;/pages&gt;&lt;volume&gt;8&lt;/volume&gt;&lt;number&gt;8&lt;/number&gt;&lt;dates&gt;&lt;year&gt;2015&lt;/year&gt;&lt;/dates&gt;&lt;publisher&gt;Elsevier BV&lt;/publisher&gt;&lt;isbn&gt;1674-2052&lt;/isbn&gt;&lt;urls&gt;&lt;related-urls&gt;&lt;url&gt;https://dx.doi.org/10.1016/j.molp.2015.04.001&lt;/url&gt;&lt;/related-urls&gt;&lt;/urls&gt;&lt;electronic-resource-num&gt;10.1016/j.molp.2015.04.00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Honig et al., 201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E33E1B" w:rsidRPr="005E253C" w14:paraId="0B9450F1" w14:textId="77777777" w:rsidTr="005B6025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vMerge/>
            <w:hideMark/>
          </w:tcPr>
          <w:p w14:paraId="0B34EC66" w14:textId="2F006396" w:rsidR="00E33E1B" w:rsidRPr="00E61782" w:rsidRDefault="00E33E1B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hideMark/>
          </w:tcPr>
          <w:p w14:paraId="085DB038" w14:textId="77777777" w:rsidR="00E33E1B" w:rsidRPr="00E61782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hideMark/>
          </w:tcPr>
          <w:p w14:paraId="0D3E04F0" w14:textId="77777777" w:rsidR="00E33E1B" w:rsidRPr="00E61782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hideMark/>
          </w:tcPr>
          <w:p w14:paraId="1F5029F1" w14:textId="7AFACBC7" w:rsidR="00E33E1B" w:rsidRPr="00E61782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7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="00A569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 w:rsidR="00A569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nt</w:t>
            </w:r>
            <w:r w:rsidRPr="005C57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miana</w:t>
            </w:r>
            <w:proofErr w:type="spellEnd"/>
          </w:p>
        </w:tc>
        <w:tc>
          <w:tcPr>
            <w:tcW w:w="559" w:type="pct"/>
            <w:vMerge/>
            <w:hideMark/>
          </w:tcPr>
          <w:p w14:paraId="6165CDF7" w14:textId="77777777" w:rsidR="00E33E1B" w:rsidRPr="00E61782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2" w:type="pct"/>
            <w:hideMark/>
          </w:tcPr>
          <w:p w14:paraId="199B62E6" w14:textId="77777777" w:rsidR="00E33E1B" w:rsidRPr="00E61782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RNA only</w:t>
            </w:r>
          </w:p>
        </w:tc>
        <w:tc>
          <w:tcPr>
            <w:tcW w:w="762" w:type="pct"/>
            <w:hideMark/>
          </w:tcPr>
          <w:p w14:paraId="792DCB65" w14:textId="77777777" w:rsidR="00E33E1B" w:rsidRPr="00E61782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, very low efficiency with unaugmented sgRNA; high efficiency with sgRNA augmented with </w:t>
            </w:r>
            <w:r w:rsidRPr="00E617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T</w:t>
            </w: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tRNA </w:t>
            </w:r>
          </w:p>
        </w:tc>
        <w:tc>
          <w:tcPr>
            <w:tcW w:w="733" w:type="pct"/>
            <w:hideMark/>
          </w:tcPr>
          <w:p w14:paraId="6CE0EA95" w14:textId="54BEEB4C" w:rsidR="00E33E1B" w:rsidRPr="005E253C" w:rsidRDefault="00E33E1B" w:rsidP="00E6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Gk8L0F1dGhvcj48WWVhcj4yMDE1PC9ZZWFyPjxSZWNO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</w:fldData>
              </w:fldChar>
            </w:r>
            <w:r w:rsidRPr="005E2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Gk8L0F1dGhvcj48WWVhcj4yMDE1PC9ZZWFyPjxSZWNO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</w:fldData>
              </w:fldChar>
            </w:r>
            <w:r w:rsidRPr="005E2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E253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s-CL"/>
              </w:rPr>
              <w:t>(Ali et al., 2015a; Ali et al., 2015b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3DEFA8BA" w14:textId="77777777" w:rsidR="00A3460A" w:rsidRDefault="00A3460A">
      <w:pPr>
        <w:rPr>
          <w:b/>
          <w:bCs/>
          <w:sz w:val="24"/>
          <w:szCs w:val="24"/>
        </w:rPr>
      </w:pPr>
    </w:p>
    <w:p w14:paraId="49763AFD" w14:textId="63C8F2B3" w:rsidR="00B0111C" w:rsidRDefault="00B0111C"/>
    <w:sectPr w:rsidR="00B0111C" w:rsidSect="004E2EB6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B527C5" w14:textId="77777777" w:rsidR="00181823" w:rsidRDefault="00181823" w:rsidP="0092039C">
      <w:pPr>
        <w:spacing w:after="0" w:line="240" w:lineRule="auto"/>
      </w:pPr>
      <w:r>
        <w:separator/>
      </w:r>
    </w:p>
  </w:endnote>
  <w:endnote w:type="continuationSeparator" w:id="0">
    <w:p w14:paraId="7C56A14D" w14:textId="77777777" w:rsidR="00181823" w:rsidRDefault="00181823" w:rsidP="009203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9EA666" w14:textId="77777777" w:rsidR="0092039C" w:rsidRDefault="0092039C">
    <w:pPr>
      <w:tabs>
        <w:tab w:val="center" w:pos="4550"/>
        <w:tab w:val="left" w:pos="5818"/>
      </w:tabs>
      <w:ind w:right="260"/>
      <w:jc w:val="right"/>
      <w:rPr>
        <w:color w:val="222A35" w:themeColor="text2" w:themeShade="80"/>
        <w:sz w:val="24"/>
        <w:szCs w:val="24"/>
      </w:rPr>
    </w:pPr>
    <w:r>
      <w:rPr>
        <w:color w:val="8496B0" w:themeColor="text2" w:themeTint="99"/>
        <w:spacing w:val="60"/>
        <w:sz w:val="24"/>
        <w:szCs w:val="24"/>
      </w:rPr>
      <w:t>Page</w:t>
    </w:r>
    <w:r>
      <w:rPr>
        <w:color w:val="8496B0" w:themeColor="text2" w:themeTint="99"/>
        <w:sz w:val="24"/>
        <w:szCs w:val="24"/>
      </w:rPr>
      <w:t xml:space="preserve"> </w:t>
    </w:r>
    <w:r>
      <w:rPr>
        <w:color w:val="323E4F" w:themeColor="text2" w:themeShade="BF"/>
        <w:sz w:val="24"/>
        <w:szCs w:val="24"/>
      </w:rPr>
      <w:fldChar w:fldCharType="begin"/>
    </w:r>
    <w:r>
      <w:rPr>
        <w:color w:val="323E4F" w:themeColor="text2" w:themeShade="BF"/>
        <w:sz w:val="24"/>
        <w:szCs w:val="24"/>
      </w:rPr>
      <w:instrText xml:space="preserve"> PAGE   \* MERGEFORMAT </w:instrText>
    </w:r>
    <w:r>
      <w:rPr>
        <w:color w:val="323E4F" w:themeColor="text2" w:themeShade="BF"/>
        <w:sz w:val="24"/>
        <w:szCs w:val="24"/>
      </w:rPr>
      <w:fldChar w:fldCharType="separate"/>
    </w:r>
    <w:r>
      <w:rPr>
        <w:noProof/>
        <w:color w:val="323E4F" w:themeColor="text2" w:themeShade="BF"/>
        <w:sz w:val="24"/>
        <w:szCs w:val="24"/>
      </w:rPr>
      <w:t>1</w:t>
    </w:r>
    <w:r>
      <w:rPr>
        <w:color w:val="323E4F" w:themeColor="text2" w:themeShade="BF"/>
        <w:sz w:val="24"/>
        <w:szCs w:val="24"/>
      </w:rPr>
      <w:fldChar w:fldCharType="end"/>
    </w:r>
    <w:r>
      <w:rPr>
        <w:color w:val="323E4F" w:themeColor="text2" w:themeShade="BF"/>
        <w:sz w:val="24"/>
        <w:szCs w:val="24"/>
      </w:rPr>
      <w:t xml:space="preserve"> | </w:t>
    </w:r>
    <w:r>
      <w:rPr>
        <w:color w:val="323E4F" w:themeColor="text2" w:themeShade="BF"/>
        <w:sz w:val="24"/>
        <w:szCs w:val="24"/>
      </w:rPr>
      <w:fldChar w:fldCharType="begin"/>
    </w:r>
    <w:r>
      <w:rPr>
        <w:color w:val="323E4F" w:themeColor="text2" w:themeShade="BF"/>
        <w:sz w:val="24"/>
        <w:szCs w:val="24"/>
      </w:rPr>
      <w:instrText xml:space="preserve"> NUMPAGES  \* Arabic  \* MERGEFORMAT </w:instrText>
    </w:r>
    <w:r>
      <w:rPr>
        <w:color w:val="323E4F" w:themeColor="text2" w:themeShade="BF"/>
        <w:sz w:val="24"/>
        <w:szCs w:val="24"/>
      </w:rPr>
      <w:fldChar w:fldCharType="separate"/>
    </w:r>
    <w:r>
      <w:rPr>
        <w:noProof/>
        <w:color w:val="323E4F" w:themeColor="text2" w:themeShade="BF"/>
        <w:sz w:val="24"/>
        <w:szCs w:val="24"/>
      </w:rPr>
      <w:t>1</w:t>
    </w:r>
    <w:r>
      <w:rPr>
        <w:color w:val="323E4F" w:themeColor="text2" w:themeShade="BF"/>
        <w:sz w:val="24"/>
        <w:szCs w:val="24"/>
      </w:rPr>
      <w:fldChar w:fldCharType="end"/>
    </w:r>
  </w:p>
  <w:p w14:paraId="5C991AD3" w14:textId="77777777" w:rsidR="0092039C" w:rsidRDefault="009203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EBD9C6" w14:textId="77777777" w:rsidR="00181823" w:rsidRDefault="00181823" w:rsidP="0092039C">
      <w:pPr>
        <w:spacing w:after="0" w:line="240" w:lineRule="auto"/>
      </w:pPr>
      <w:r>
        <w:separator/>
      </w:r>
    </w:p>
  </w:footnote>
  <w:footnote w:type="continuationSeparator" w:id="0">
    <w:p w14:paraId="38FCC8ED" w14:textId="77777777" w:rsidR="00181823" w:rsidRDefault="00181823" w:rsidP="009203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KwNDYwMje2MDQxMzFW0lEKTi0uzszPAykwrAUAM6Xur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B4CFB"/>
    <w:rsid w:val="00096895"/>
    <w:rsid w:val="00141770"/>
    <w:rsid w:val="00145212"/>
    <w:rsid w:val="00181823"/>
    <w:rsid w:val="001946C3"/>
    <w:rsid w:val="00207C4D"/>
    <w:rsid w:val="002602FA"/>
    <w:rsid w:val="00295B73"/>
    <w:rsid w:val="00373A7D"/>
    <w:rsid w:val="003B4CFB"/>
    <w:rsid w:val="0040114B"/>
    <w:rsid w:val="00434BB4"/>
    <w:rsid w:val="00450720"/>
    <w:rsid w:val="0047777B"/>
    <w:rsid w:val="004B2B4D"/>
    <w:rsid w:val="004D6928"/>
    <w:rsid w:val="004E2EB6"/>
    <w:rsid w:val="00527F89"/>
    <w:rsid w:val="00540A00"/>
    <w:rsid w:val="005B6025"/>
    <w:rsid w:val="005C5725"/>
    <w:rsid w:val="005E253C"/>
    <w:rsid w:val="005E284A"/>
    <w:rsid w:val="00624F2A"/>
    <w:rsid w:val="006274A9"/>
    <w:rsid w:val="00651115"/>
    <w:rsid w:val="00663CFD"/>
    <w:rsid w:val="0072008A"/>
    <w:rsid w:val="008642B2"/>
    <w:rsid w:val="008F4BDC"/>
    <w:rsid w:val="0092039C"/>
    <w:rsid w:val="00932812"/>
    <w:rsid w:val="0094245D"/>
    <w:rsid w:val="00951962"/>
    <w:rsid w:val="009C19D8"/>
    <w:rsid w:val="00A04B7E"/>
    <w:rsid w:val="00A165C7"/>
    <w:rsid w:val="00A3460A"/>
    <w:rsid w:val="00A46D5A"/>
    <w:rsid w:val="00A5695C"/>
    <w:rsid w:val="00A66B83"/>
    <w:rsid w:val="00A75002"/>
    <w:rsid w:val="00AF59DD"/>
    <w:rsid w:val="00B0111C"/>
    <w:rsid w:val="00CF74EC"/>
    <w:rsid w:val="00DC68F7"/>
    <w:rsid w:val="00E33E1B"/>
    <w:rsid w:val="00E34F84"/>
    <w:rsid w:val="00E61782"/>
    <w:rsid w:val="00E9754B"/>
    <w:rsid w:val="00F51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27DCAC"/>
  <w15:chartTrackingRefBased/>
  <w15:docId w15:val="{55E4CD89-C6FB-4B36-9B8B-332A48017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1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6">
    <w:name w:val="Grid Table 4 Accent 6"/>
    <w:basedOn w:val="TableNormal"/>
    <w:uiPriority w:val="49"/>
    <w:rsid w:val="004B2B4D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5">
    <w:name w:val="Grid Table 4 Accent 5"/>
    <w:basedOn w:val="TableNormal"/>
    <w:uiPriority w:val="49"/>
    <w:rsid w:val="00CF74E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1Light">
    <w:name w:val="Grid Table 1 Light"/>
    <w:basedOn w:val="TableNormal"/>
    <w:uiPriority w:val="46"/>
    <w:rsid w:val="00624F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45072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072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5072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072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34F8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4F8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203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039C"/>
  </w:style>
  <w:style w:type="paragraph" w:styleId="Footer">
    <w:name w:val="footer"/>
    <w:basedOn w:val="Normal"/>
    <w:link w:val="FooterChar"/>
    <w:uiPriority w:val="99"/>
    <w:unhideWhenUsed/>
    <w:rsid w:val="009203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39C"/>
  </w:style>
  <w:style w:type="character" w:styleId="CommentReference">
    <w:name w:val="annotation reference"/>
    <w:basedOn w:val="DefaultParagraphFont"/>
    <w:uiPriority w:val="99"/>
    <w:semiHidden/>
    <w:unhideWhenUsed/>
    <w:rsid w:val="004D69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69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69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9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92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165C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50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0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384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56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7CAA0772-C6B2-4C32-BFE8-A63417EDCE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06</Words>
  <Characters>14856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7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Cheng</dc:creator>
  <cp:keywords/>
  <dc:description/>
  <cp:lastModifiedBy>Tommy Gong</cp:lastModifiedBy>
  <cp:revision>4</cp:revision>
  <dcterms:created xsi:type="dcterms:W3CDTF">2021-11-17T00:14:00Z</dcterms:created>
  <dcterms:modified xsi:type="dcterms:W3CDTF">2021-12-02T04:30:00Z</dcterms:modified>
</cp:coreProperties>
</file>